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827E18" w14:textId="367420E0" w:rsidR="006B5362" w:rsidRPr="00920910" w:rsidRDefault="006B5362" w:rsidP="006B5362">
      <w:pPr>
        <w:rPr>
          <w:rFonts w:ascii="Times New Roman" w:hAnsi="Times New Roman" w:cs="Times New Roman"/>
          <w:b/>
          <w:lang w:val="en-US"/>
        </w:rPr>
      </w:pPr>
      <w:r w:rsidRPr="006B5362">
        <w:rPr>
          <w:rFonts w:ascii="Times New Roman" w:hAnsi="Times New Roman" w:cs="Times New Roman"/>
          <w:b/>
          <w:lang w:val="en-US"/>
        </w:rPr>
        <w:t>Table S</w:t>
      </w:r>
      <w:r w:rsidR="00A362F2">
        <w:rPr>
          <w:rFonts w:ascii="Times New Roman" w:hAnsi="Times New Roman" w:cs="Times New Roman"/>
          <w:b/>
          <w:lang w:val="en-US"/>
        </w:rPr>
        <w:t>4</w:t>
      </w:r>
      <w:r w:rsidRPr="006B5362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Risk of disability improvement</w:t>
      </w:r>
      <w:r w:rsidRPr="006B5362">
        <w:rPr>
          <w:rFonts w:ascii="Times New Roman" w:hAnsi="Times New Roman" w:cs="Times New Roman"/>
          <w:lang w:val="en-US"/>
        </w:rPr>
        <w:t xml:space="preserve"> within 5 years from diagnosi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5"/>
        <w:gridCol w:w="2040"/>
        <w:gridCol w:w="1866"/>
        <w:gridCol w:w="1866"/>
        <w:gridCol w:w="1866"/>
      </w:tblGrid>
      <w:tr w:rsidR="00B37DEA" w:rsidRPr="00B37DEA" w14:paraId="1797E59B" w14:textId="77777777" w:rsidTr="004E28C8">
        <w:trPr>
          <w:trHeight w:val="510"/>
        </w:trPr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0AF5" w14:textId="77777777" w:rsidR="00B37DEA" w:rsidRPr="00B37DEA" w:rsidRDefault="00B37DEA" w:rsidP="00B3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1492" w14:textId="77777777" w:rsidR="00B37DEA" w:rsidRPr="00B37DEA" w:rsidRDefault="00B37DEA" w:rsidP="00B3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70E64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37D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Univariate, Random effects = country &amp; epoch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FD4A4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37D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Multivariate, Random effects = country &amp; epoch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D67E7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37D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Multivariate, Random effects = country, epoch &amp; clinic</w:t>
            </w:r>
          </w:p>
        </w:tc>
      </w:tr>
      <w:tr w:rsidR="00B37DEA" w:rsidRPr="00B37DEA" w14:paraId="0DC732EF" w14:textId="77777777" w:rsidTr="004E28C8">
        <w:trPr>
          <w:trHeight w:val="255"/>
        </w:trPr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393C" w14:textId="77777777" w:rsidR="00B37DEA" w:rsidRPr="00B37DEA" w:rsidRDefault="00B37DEA" w:rsidP="00B37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B37D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xplanatory</w:t>
            </w:r>
            <w:proofErr w:type="spellEnd"/>
            <w:r w:rsidRPr="00B37D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37D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variable</w:t>
            </w:r>
            <w:proofErr w:type="spellEnd"/>
            <w:r w:rsidRPr="00B37D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890A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B37D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ategory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2117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37D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azard Ratio (95% CI) p-valu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751A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37D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azard Ratio (95% CI) p-valu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4920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B37D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Hazard Ratio (95% CI) p-value</w:t>
            </w:r>
          </w:p>
        </w:tc>
      </w:tr>
      <w:tr w:rsidR="00B37DEA" w:rsidRPr="00B37DEA" w14:paraId="0EC2AF53" w14:textId="77777777" w:rsidTr="004E28C8">
        <w:trPr>
          <w:trHeight w:val="255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BA4A" w14:textId="77777777" w:rsidR="00B37DEA" w:rsidRPr="00B37DEA" w:rsidRDefault="00B37DEA" w:rsidP="00B3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ge at baseline (units=10 years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7CF3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6ED6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79 (0.74, 0.84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EB8D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78 (0.73, 0.84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3199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78 (0.73, 0.84) &lt;0.001</w:t>
            </w:r>
          </w:p>
        </w:tc>
      </w:tr>
      <w:tr w:rsidR="00B37DEA" w:rsidRPr="00B37DEA" w14:paraId="0C6D440F" w14:textId="77777777" w:rsidTr="004E28C8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B6A0" w14:textId="77777777" w:rsidR="00B37DEA" w:rsidRPr="00B37DEA" w:rsidRDefault="00B37DEA" w:rsidP="00B3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Sex 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102A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emale</w:t>
            </w:r>
            <w:proofErr w:type="spellEnd"/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CE4A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2 (0.89, 1.17) 0.81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94BF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7 (0.93, 1.23) 0.33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2F23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6 (0.92, 1.22) 0.454</w:t>
            </w:r>
          </w:p>
        </w:tc>
      </w:tr>
      <w:tr w:rsidR="00B37DEA" w:rsidRPr="00B37DEA" w14:paraId="16271BA0" w14:textId="77777777" w:rsidTr="004E28C8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8ADF8" w14:textId="77777777" w:rsidR="00B37DEA" w:rsidRPr="00B37DEA" w:rsidRDefault="00B37DEA" w:rsidP="00B3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D79D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77AE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194A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05E0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B37DEA" w:rsidRPr="00B37DEA" w14:paraId="357DB6D6" w14:textId="77777777" w:rsidTr="004E28C8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B73E8" w14:textId="77777777" w:rsidR="00B37DEA" w:rsidRPr="00B37DEA" w:rsidRDefault="00B37DEA" w:rsidP="00B3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809E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t </w:t>
            </w:r>
            <w:proofErr w:type="spellStart"/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corded</w:t>
            </w:r>
            <w:proofErr w:type="spellEnd"/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18A0" w14:textId="715C1C16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suff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t</w:t>
            </w:r>
            <w:proofErr w:type="spellEnd"/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vent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62D5" w14:textId="75AE598C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suff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t</w:t>
            </w:r>
            <w:proofErr w:type="spellEnd"/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vent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3B66" w14:textId="3CAE3CE1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suffi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</w:t>
            </w: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t</w:t>
            </w:r>
            <w:proofErr w:type="spellEnd"/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vents</w:t>
            </w:r>
          </w:p>
        </w:tc>
      </w:tr>
      <w:tr w:rsidR="00B37DEA" w:rsidRPr="00B37DEA" w14:paraId="3A8F63C2" w14:textId="77777777" w:rsidTr="004E28C8">
        <w:trPr>
          <w:trHeight w:val="255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F01B" w14:textId="77777777" w:rsidR="00B37DEA" w:rsidRPr="00B37DEA" w:rsidRDefault="00B37DEA" w:rsidP="00B3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onths</w:t>
            </w:r>
            <w:proofErr w:type="spellEnd"/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ince</w:t>
            </w:r>
            <w:proofErr w:type="spellEnd"/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first </w:t>
            </w:r>
            <w:proofErr w:type="spellStart"/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ymptoms</w:t>
            </w:r>
            <w:proofErr w:type="spellEnd"/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16C6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7109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95 (0.93, 0.97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4E92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95 (0.93, 0.97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0AE2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0.95 (0.94, 0.98) &lt;0.001</w:t>
            </w:r>
          </w:p>
        </w:tc>
      </w:tr>
      <w:tr w:rsidR="00B37DEA" w:rsidRPr="00B37DEA" w14:paraId="1EB9F504" w14:textId="77777777" w:rsidTr="004E28C8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D348" w14:textId="77777777" w:rsidR="00B37DEA" w:rsidRPr="00B37DEA" w:rsidRDefault="00B37DEA" w:rsidP="00B3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First DMT - high </w:t>
            </w:r>
            <w:proofErr w:type="spellStart"/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fficacy</w:t>
            </w:r>
            <w:proofErr w:type="spellEnd"/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47C6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4FDF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8 (0.97, 1.43) 0.09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E8CA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0 (0.82, 1.21) 0.97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71DD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 (0.81, 1.21) 0.949</w:t>
            </w:r>
          </w:p>
        </w:tc>
      </w:tr>
      <w:tr w:rsidR="00B37DEA" w:rsidRPr="00B37DEA" w14:paraId="1B5A272A" w14:textId="77777777" w:rsidTr="004E28C8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96A1A" w14:textId="77777777" w:rsidR="00B37DEA" w:rsidRPr="00B37DEA" w:rsidRDefault="00B37DEA" w:rsidP="00B3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4482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 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F9A2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7D7D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02BF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B37DEA" w:rsidRPr="00B37DEA" w14:paraId="0E56500C" w14:textId="77777777" w:rsidTr="004E28C8">
        <w:trPr>
          <w:trHeight w:val="255"/>
        </w:trPr>
        <w:tc>
          <w:tcPr>
            <w:tcW w:w="10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3E90" w14:textId="77777777" w:rsidR="00B37DEA" w:rsidRPr="00B37DEA" w:rsidRDefault="00B37DEA" w:rsidP="00B3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aseline EDSS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FF04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1B17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19 (1.13, 1.25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D04A5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24 (1.16, 1.31) &lt;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E5C3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1.24 (1.16, 1.31) &lt;0.001</w:t>
            </w:r>
          </w:p>
        </w:tc>
      </w:tr>
      <w:tr w:rsidR="00B37DEA" w:rsidRPr="00B37DEA" w14:paraId="4F02DDCC" w14:textId="77777777" w:rsidTr="004E28C8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868C" w14:textId="77777777" w:rsidR="00B37DEA" w:rsidRPr="00B37DEA" w:rsidRDefault="00B37DEA" w:rsidP="00B3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Baseline </w:t>
            </w:r>
            <w:proofErr w:type="spellStart"/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yramidal</w:t>
            </w:r>
            <w:proofErr w:type="spellEnd"/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KFS ≥ 2 - n (%)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6673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2F75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61A2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84A7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B37DEA" w:rsidRPr="00B37DEA" w14:paraId="4D5D5C0A" w14:textId="77777777" w:rsidTr="004E28C8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03C0DD" w14:textId="77777777" w:rsidR="00B37DEA" w:rsidRPr="00B37DEA" w:rsidRDefault="00B37DEA" w:rsidP="00B3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AB62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≥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CB48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6 (0.92, 1.21) 0.43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6C95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2 (0.79, 1.07) 0.286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91D5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0 (0.77, 1.06) 0.206</w:t>
            </w:r>
          </w:p>
        </w:tc>
      </w:tr>
      <w:tr w:rsidR="00B37DEA" w:rsidRPr="00B37DEA" w14:paraId="4DDA81FF" w14:textId="77777777" w:rsidTr="004E28C8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A0C64D" w14:textId="77777777" w:rsidR="00B37DEA" w:rsidRPr="00B37DEA" w:rsidRDefault="00B37DEA" w:rsidP="00B3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2334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baseline </w:t>
            </w:r>
            <w:proofErr w:type="spellStart"/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yramidal</w:t>
            </w:r>
            <w:proofErr w:type="spellEnd"/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KF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7AAD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9 (0.55, 0.86) 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1131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9 (0.55, 0.86) 0.00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768B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1 (0.55, 0.91) 0.006</w:t>
            </w:r>
          </w:p>
        </w:tc>
      </w:tr>
      <w:tr w:rsidR="00B37DEA" w:rsidRPr="00B37DEA" w14:paraId="6FAF0754" w14:textId="77777777" w:rsidTr="004E28C8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9E2C3" w14:textId="77777777" w:rsidR="00B37DEA" w:rsidRPr="00B37DEA" w:rsidRDefault="00B37DEA" w:rsidP="00B3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Baseline Brain MRI - T1 Gd+ lesions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257C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ED4D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61FD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F789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B37DEA" w:rsidRPr="00B37DEA" w14:paraId="0A74165B" w14:textId="77777777" w:rsidTr="004E28C8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90313" w14:textId="77777777" w:rsidR="00B37DEA" w:rsidRPr="00B37DEA" w:rsidRDefault="00B37DEA" w:rsidP="00B3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B68F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+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70CE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6 (0.95, 1.41) 0.147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550B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6 (0.87, 1.30) 0.55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6868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4 (0.84, 1.28) 0.732</w:t>
            </w:r>
          </w:p>
        </w:tc>
      </w:tr>
      <w:tr w:rsidR="00B37DEA" w:rsidRPr="00B37DEA" w14:paraId="3FFB6232" w14:textId="77777777" w:rsidTr="004E28C8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A59DB" w14:textId="77777777" w:rsidR="00B37DEA" w:rsidRPr="00B37DEA" w:rsidRDefault="00B37DEA" w:rsidP="00B3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F443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RI performed, lesions not recorded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6FAD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0 (0.76, 1.06) 0.20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128AD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4 (0.23, 2.38) 0.61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2CBE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4 (0.78, 1.14) 0.521</w:t>
            </w:r>
          </w:p>
        </w:tc>
      </w:tr>
      <w:tr w:rsidR="00B37DEA" w:rsidRPr="00B37DEA" w14:paraId="03923697" w14:textId="77777777" w:rsidTr="004E28C8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E4AB" w14:textId="77777777" w:rsidR="00B37DEA" w:rsidRPr="00B37DEA" w:rsidRDefault="00B37DEA" w:rsidP="00B3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Baseline Brain MRI - T2 lesions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390E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AC20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F987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88D5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  <w:tr w:rsidR="00B37DEA" w:rsidRPr="00B37DEA" w14:paraId="0110C607" w14:textId="77777777" w:rsidTr="004E28C8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4DEDA" w14:textId="77777777" w:rsidR="00B37DEA" w:rsidRPr="00B37DEA" w:rsidRDefault="00B37DEA" w:rsidP="00B3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61A2D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-2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070B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63 (0.48, 5.51) 0.435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EA8B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24 (0.37, 4.20) 0.730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9D27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22 (0.34, 4.30) 0.761</w:t>
            </w:r>
          </w:p>
        </w:tc>
      </w:tr>
      <w:tr w:rsidR="00B37DEA" w:rsidRPr="00B37DEA" w14:paraId="4743815F" w14:textId="77777777" w:rsidTr="004E28C8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99A62" w14:textId="77777777" w:rsidR="00B37DEA" w:rsidRPr="00B37DEA" w:rsidRDefault="00B37DEA" w:rsidP="00B3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A95F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-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8BFD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2 (0.32, 3.28) 0.974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20A9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4 (0.23, 2.38) 0.61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AC44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3 (0.22, 2.44) 0.604</w:t>
            </w:r>
          </w:p>
        </w:tc>
      </w:tr>
      <w:tr w:rsidR="00B37DEA" w:rsidRPr="00B37DEA" w14:paraId="7C5B5C9F" w14:textId="77777777" w:rsidTr="004E28C8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6FD18" w14:textId="77777777" w:rsidR="00B37DEA" w:rsidRPr="00B37DEA" w:rsidRDefault="00B37DEA" w:rsidP="00B3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448F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+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D654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13 (0.35, 3.62) 0.838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06B8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2 (0.26, 2.64) 0.74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8F26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8 (0.23, 2.60) 0.682</w:t>
            </w:r>
          </w:p>
        </w:tc>
      </w:tr>
      <w:tr w:rsidR="00B37DEA" w:rsidRPr="00B37DEA" w14:paraId="2894B03D" w14:textId="77777777" w:rsidTr="004E28C8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D4C53" w14:textId="77777777" w:rsidR="00B37DEA" w:rsidRPr="00B37DEA" w:rsidRDefault="00B37DEA" w:rsidP="00B3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0311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RI performed, lesions not recorded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60C5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.01 (0.32, 3.22) 0.99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24E1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5 (0.27, 2.72) 0.786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B83C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7 (0.23, 2.55) 0.665</w:t>
            </w:r>
          </w:p>
        </w:tc>
      </w:tr>
      <w:tr w:rsidR="00B37DEA" w:rsidRPr="00B37DEA" w14:paraId="70ADF099" w14:textId="77777777" w:rsidTr="004E28C8">
        <w:trPr>
          <w:trHeight w:val="255"/>
        </w:trPr>
        <w:tc>
          <w:tcPr>
            <w:tcW w:w="103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9D0DA" w14:textId="25A5D2C3" w:rsidR="00B37DEA" w:rsidRPr="00B37DEA" w:rsidRDefault="00B37DEA" w:rsidP="00B3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Sub-optimal response</w:t>
            </w:r>
            <w:r w:rsidR="004E28C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*</w:t>
            </w: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in first year of treatment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19FB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837B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3 (0.81, 1.06) 0.271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E298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1 (0.79, 1.03) 0.146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C40D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0 (0.79, 1.03) 0.134</w:t>
            </w:r>
          </w:p>
        </w:tc>
      </w:tr>
      <w:tr w:rsidR="00B37DEA" w:rsidRPr="00B37DEA" w14:paraId="3675ECA6" w14:textId="77777777" w:rsidTr="004E28C8">
        <w:trPr>
          <w:trHeight w:val="255"/>
        </w:trPr>
        <w:tc>
          <w:tcPr>
            <w:tcW w:w="103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42188" w14:textId="77777777" w:rsidR="00B37DEA" w:rsidRPr="00B37DEA" w:rsidRDefault="00B37DEA" w:rsidP="00B37D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334D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o  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E317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EC8E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DF86" w14:textId="77777777" w:rsidR="00B37DEA" w:rsidRPr="00B37DEA" w:rsidRDefault="00B37DEA" w:rsidP="00B37D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37DEA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ference</w:t>
            </w:r>
          </w:p>
        </w:tc>
      </w:tr>
    </w:tbl>
    <w:p w14:paraId="1439FC87" w14:textId="77777777" w:rsidR="004E28C8" w:rsidRPr="009E38EF" w:rsidRDefault="004E28C8" w:rsidP="004E28C8">
      <w:pPr>
        <w:rPr>
          <w:rFonts w:ascii="Times New Roman" w:hAnsi="Times New Roman" w:cs="Times New Roman"/>
          <w:b/>
          <w:sz w:val="28"/>
          <w:lang w:val="en-GB"/>
        </w:rPr>
      </w:pPr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 xml:space="preserve">* </w:t>
      </w:r>
      <w:r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>s</w:t>
      </w:r>
      <w:proofErr w:type="spellStart"/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it-IT"/>
        </w:rPr>
        <w:t>ub</w:t>
      </w:r>
      <w:proofErr w:type="spellEnd"/>
      <w:r w:rsidRPr="009E38EF">
        <w:rPr>
          <w:rFonts w:ascii="Times New Roman" w:eastAsia="Times New Roman" w:hAnsi="Times New Roman" w:cs="Times New Roman"/>
          <w:color w:val="000000"/>
          <w:sz w:val="20"/>
          <w:szCs w:val="18"/>
          <w:lang w:val="en-US" w:eastAsia="it-IT"/>
        </w:rPr>
        <w:t>-optimal response = any new relapse OR new lesion OR EDSS increase during the first year of treatment</w:t>
      </w:r>
    </w:p>
    <w:p w14:paraId="506456C9" w14:textId="77777777" w:rsidR="006B5362" w:rsidRPr="004E28C8" w:rsidRDefault="006B5362" w:rsidP="006B5362">
      <w:pPr>
        <w:jc w:val="both"/>
        <w:rPr>
          <w:rFonts w:ascii="Times New Roman" w:hAnsi="Times New Roman" w:cs="Times New Roman"/>
          <w:sz w:val="24"/>
          <w:szCs w:val="32"/>
          <w:lang w:val="en-GB"/>
        </w:rPr>
      </w:pPr>
    </w:p>
    <w:p w14:paraId="34624A7E" w14:textId="201E061F" w:rsidR="006B5362" w:rsidRDefault="006B5362">
      <w:pPr>
        <w:rPr>
          <w:rFonts w:ascii="Times New Roman" w:hAnsi="Times New Roman" w:cs="Times New Roman"/>
          <w:b/>
          <w:lang w:val="en-US"/>
        </w:rPr>
      </w:pPr>
    </w:p>
    <w:sectPr w:rsidR="006B53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62"/>
    <w:rsid w:val="00074CF7"/>
    <w:rsid w:val="0019754F"/>
    <w:rsid w:val="004E28C8"/>
    <w:rsid w:val="00535926"/>
    <w:rsid w:val="005A24C7"/>
    <w:rsid w:val="00613E13"/>
    <w:rsid w:val="006B5362"/>
    <w:rsid w:val="00795023"/>
    <w:rsid w:val="007C1A98"/>
    <w:rsid w:val="00801346"/>
    <w:rsid w:val="00920910"/>
    <w:rsid w:val="00A362F2"/>
    <w:rsid w:val="00AD79F1"/>
    <w:rsid w:val="00B37DEA"/>
    <w:rsid w:val="00D33EC1"/>
    <w:rsid w:val="00FA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439AE"/>
  <w15:chartTrackingRefBased/>
  <w15:docId w15:val="{C8B1BD53-14FC-438E-AD9A-CB6E4EC38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592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35926"/>
    <w:pPr>
      <w:ind w:left="720"/>
      <w:contextualSpacing/>
    </w:pPr>
  </w:style>
  <w:style w:type="table" w:styleId="Grigliatabella">
    <w:name w:val="Table Grid"/>
    <w:basedOn w:val="Tabellanormale"/>
    <w:uiPriority w:val="39"/>
    <w:rsid w:val="00D3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29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o Sclerosi Multipla</dc:creator>
  <cp:keywords/>
  <dc:description/>
  <cp:lastModifiedBy>Simona Toscano</cp:lastModifiedBy>
  <cp:revision>14</cp:revision>
  <dcterms:created xsi:type="dcterms:W3CDTF">2023-06-19T12:26:00Z</dcterms:created>
  <dcterms:modified xsi:type="dcterms:W3CDTF">2024-09-04T21:15:00Z</dcterms:modified>
</cp:coreProperties>
</file>